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0FC9" w:rsidRPr="00CC6687" w:rsidRDefault="00CC6687" w:rsidP="00CC6687">
      <w:pPr>
        <w:rPr>
          <w:rFonts w:ascii="Arial" w:hAnsi="Arial" w:cs="Arial"/>
          <w:sz w:val="20"/>
          <w:szCs w:val="20"/>
        </w:rPr>
      </w:pPr>
      <w:r w:rsidRPr="00CC6687">
        <w:rPr>
          <w:rFonts w:ascii="Arial" w:hAnsi="Arial" w:cs="Arial"/>
          <w:sz w:val="20"/>
          <w:szCs w:val="20"/>
        </w:rPr>
        <w:t>Supplementary Table 6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8"/>
        <w:gridCol w:w="1368"/>
        <w:gridCol w:w="1368"/>
        <w:gridCol w:w="1533"/>
        <w:gridCol w:w="1559"/>
        <w:gridCol w:w="1012"/>
        <w:gridCol w:w="1368"/>
      </w:tblGrid>
      <w:tr w:rsidR="00CC6687" w:rsidRPr="003130D3" w:rsidTr="00380E22">
        <w:tc>
          <w:tcPr>
            <w:tcW w:w="1368" w:type="dxa"/>
            <w:tcBorders>
              <w:bottom w:val="single" w:sz="4" w:space="0" w:color="auto"/>
            </w:tcBorders>
          </w:tcPr>
          <w:p w:rsidR="00CC6687" w:rsidRPr="003130D3" w:rsidRDefault="00EB08EA" w:rsidP="00380E22">
            <w:pPr>
              <w:rPr>
                <w:rFonts w:ascii="Arial Narrow" w:hAnsi="Arial Narrow"/>
              </w:rPr>
            </w:pPr>
            <w:r>
              <w:rPr>
                <w:rFonts w:ascii="Arial Narrow" w:eastAsia="Times New Roman" w:hAnsi="Arial Narrow" w:cs="Arial"/>
                <w:b/>
                <w:color w:val="000000"/>
                <w:sz w:val="14"/>
                <w:szCs w:val="14"/>
                <w:lang w:eastAsia="en-NZ"/>
              </w:rPr>
              <w:t xml:space="preserve">Recombination </w:t>
            </w:r>
            <w:bookmarkStart w:id="0" w:name="_GoBack"/>
            <w:bookmarkEnd w:id="0"/>
            <w:r w:rsidR="00CC6687" w:rsidRPr="003130D3">
              <w:rPr>
                <w:rFonts w:ascii="Arial Narrow" w:eastAsia="Times New Roman" w:hAnsi="Arial Narrow" w:cs="Arial"/>
                <w:b/>
                <w:color w:val="000000"/>
                <w:sz w:val="14"/>
                <w:szCs w:val="14"/>
                <w:lang w:eastAsia="en-NZ"/>
              </w:rPr>
              <w:t>Event Number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CC6687" w:rsidRPr="003130D3" w:rsidRDefault="00CC6687" w:rsidP="00380E22">
            <w:pPr>
              <w:rPr>
                <w:rFonts w:ascii="Arial Narrow" w:eastAsia="Times New Roman" w:hAnsi="Arial Narrow"/>
                <w:b/>
                <w:color w:val="000000"/>
                <w:sz w:val="14"/>
                <w:szCs w:val="14"/>
                <w:lang w:eastAsia="en-NZ"/>
              </w:rPr>
            </w:pPr>
            <w:r w:rsidRPr="003130D3">
              <w:rPr>
                <w:rFonts w:ascii="Arial Narrow" w:eastAsia="Times New Roman" w:hAnsi="Arial Narrow"/>
                <w:b/>
                <w:color w:val="000000"/>
                <w:sz w:val="14"/>
                <w:szCs w:val="14"/>
                <w:lang w:eastAsia="en-NZ"/>
              </w:rPr>
              <w:t>Breakpoints in Alignment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CC6687" w:rsidRPr="003130D3" w:rsidRDefault="00CC6687" w:rsidP="00380E22">
            <w:pPr>
              <w:rPr>
                <w:rFonts w:ascii="Arial Narrow" w:hAnsi="Arial Narrow"/>
              </w:rPr>
            </w:pPr>
            <w:r w:rsidRPr="003130D3">
              <w:rPr>
                <w:rFonts w:ascii="Arial Narrow" w:eastAsia="Times New Roman" w:hAnsi="Arial Narrow" w:cs="Arial"/>
                <w:b/>
                <w:color w:val="000000"/>
                <w:sz w:val="14"/>
                <w:szCs w:val="14"/>
                <w:lang w:eastAsia="en-NZ"/>
              </w:rPr>
              <w:t>Recombinant Sequence(s)</w:t>
            </w:r>
          </w:p>
        </w:tc>
        <w:tc>
          <w:tcPr>
            <w:tcW w:w="1533" w:type="dxa"/>
            <w:tcBorders>
              <w:bottom w:val="single" w:sz="4" w:space="0" w:color="auto"/>
            </w:tcBorders>
          </w:tcPr>
          <w:p w:rsidR="00CC6687" w:rsidRPr="003130D3" w:rsidRDefault="00CC6687" w:rsidP="00380E22">
            <w:pPr>
              <w:rPr>
                <w:rFonts w:ascii="Arial Narrow" w:hAnsi="Arial Narrow"/>
              </w:rPr>
            </w:pPr>
            <w:r w:rsidRPr="003130D3">
              <w:rPr>
                <w:rFonts w:ascii="Arial Narrow" w:eastAsia="Times New Roman" w:hAnsi="Arial Narrow" w:cs="Arial"/>
                <w:b/>
                <w:color w:val="000000"/>
                <w:sz w:val="14"/>
                <w:szCs w:val="14"/>
                <w:lang w:eastAsia="en-NZ"/>
              </w:rPr>
              <w:t>Sequence(s) used to infer minor parent(s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C6687" w:rsidRPr="003130D3" w:rsidRDefault="00CC6687" w:rsidP="00380E22">
            <w:pPr>
              <w:rPr>
                <w:rFonts w:ascii="Arial Narrow" w:hAnsi="Arial Narrow"/>
              </w:rPr>
            </w:pPr>
            <w:r w:rsidRPr="003130D3">
              <w:rPr>
                <w:rFonts w:ascii="Arial Narrow" w:eastAsia="Times New Roman" w:hAnsi="Arial Narrow" w:cs="Arial"/>
                <w:b/>
                <w:color w:val="000000"/>
                <w:sz w:val="14"/>
                <w:szCs w:val="14"/>
                <w:lang w:eastAsia="en-NZ"/>
              </w:rPr>
              <w:t>Sequence(s) used to infer major parent(s)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CC6687" w:rsidRPr="003130D3" w:rsidRDefault="00CC6687" w:rsidP="00380E22">
            <w:pPr>
              <w:rPr>
                <w:rFonts w:ascii="Arial Narrow" w:hAnsi="Arial Narrow"/>
              </w:rPr>
            </w:pPr>
            <w:r w:rsidRPr="003130D3">
              <w:rPr>
                <w:rFonts w:ascii="Arial Narrow" w:eastAsia="Times New Roman" w:hAnsi="Arial Narrow" w:cs="Arial"/>
                <w:b/>
                <w:color w:val="000000"/>
                <w:sz w:val="14"/>
                <w:szCs w:val="14"/>
                <w:lang w:eastAsia="en-NZ"/>
              </w:rPr>
              <w:t>Detection Methods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CC6687" w:rsidRPr="003130D3" w:rsidRDefault="00CC6687" w:rsidP="00380E22">
            <w:pPr>
              <w:rPr>
                <w:rFonts w:ascii="Arial Narrow" w:hAnsi="Arial Narrow"/>
              </w:rPr>
            </w:pPr>
            <w:r w:rsidRPr="003130D3">
              <w:rPr>
                <w:rFonts w:ascii="Arial Narrow" w:eastAsia="Times New Roman" w:hAnsi="Arial Narrow" w:cs="Arial"/>
                <w:b/>
                <w:color w:val="000000"/>
                <w:sz w:val="14"/>
                <w:szCs w:val="14"/>
                <w:lang w:eastAsia="en-NZ"/>
              </w:rPr>
              <w:t>p-value</w:t>
            </w:r>
          </w:p>
        </w:tc>
      </w:tr>
      <w:tr w:rsidR="00CC6687" w:rsidTr="00380E22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CC6687" w:rsidRPr="00C87B88" w:rsidRDefault="00CC6687" w:rsidP="00380E2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87B88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M1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CC6687" w:rsidRPr="00C87B88" w:rsidRDefault="00CC6687" w:rsidP="00380E2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87B88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406-759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CC6687" w:rsidRPr="00C87B88" w:rsidRDefault="00CC6687" w:rsidP="00380E2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87B88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66in-M-IN-2012-B1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</w:tcPr>
          <w:p w:rsidR="00CC6687" w:rsidRPr="00C87B88" w:rsidRDefault="00CC6687" w:rsidP="00380E2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87B88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1429A-M-AU</w:t>
            </w:r>
          </w:p>
          <w:p w:rsidR="00CC6687" w:rsidRPr="00C87B88" w:rsidRDefault="00CC6687" w:rsidP="00380E2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87B88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547-M-BI-1995</w:t>
            </w:r>
          </w:p>
          <w:p w:rsidR="00CC6687" w:rsidRPr="00C87B88" w:rsidRDefault="00CC6687" w:rsidP="00380E2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87B88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33in-M-IN-2002-C2</w:t>
            </w:r>
          </w:p>
          <w:p w:rsidR="00CC6687" w:rsidRPr="00C87B88" w:rsidRDefault="00CC6687" w:rsidP="00380E2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87B88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548-M-BI-1995-C2</w:t>
            </w:r>
          </w:p>
          <w:p w:rsidR="00CC6687" w:rsidRPr="00C87B88" w:rsidRDefault="00CC6687" w:rsidP="00380E2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87B88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BU12-M-CD-2012-C2</w:t>
            </w:r>
          </w:p>
          <w:p w:rsidR="00CC6687" w:rsidRPr="00C87B88" w:rsidRDefault="00CC6687" w:rsidP="00380E2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87B88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BU13-M-CD-2012-C2</w:t>
            </w:r>
          </w:p>
          <w:p w:rsidR="00CC6687" w:rsidRPr="00C87B88" w:rsidRDefault="00CC6687" w:rsidP="00380E2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87B88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BU17-M-CD-2012-C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C6687" w:rsidRPr="00C87B88" w:rsidRDefault="00CC6687" w:rsidP="00380E2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87B88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72-M-TO-2010</w:t>
            </w:r>
          </w:p>
          <w:p w:rsidR="00CC6687" w:rsidRPr="00C87B88" w:rsidRDefault="00CC6687" w:rsidP="00380E2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87B88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15-M-TO-2010</w:t>
            </w:r>
          </w:p>
          <w:p w:rsidR="00CC6687" w:rsidRPr="00C87B88" w:rsidRDefault="00CC6687" w:rsidP="00380E2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87B88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19-M-TO-2010</w:t>
            </w:r>
          </w:p>
          <w:p w:rsidR="00CC6687" w:rsidRPr="00C87B88" w:rsidRDefault="00CC6687" w:rsidP="00380E2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87B88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43-M-TO-2010</w:t>
            </w:r>
          </w:p>
          <w:p w:rsidR="00CC6687" w:rsidRPr="00C87B88" w:rsidRDefault="00CC6687" w:rsidP="00380E2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87B88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55-M-TO-2010</w:t>
            </w:r>
          </w:p>
          <w:p w:rsidR="00CC6687" w:rsidRPr="00C87B88" w:rsidRDefault="00CC6687" w:rsidP="00380E2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87B88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57-M-TO-2010</w:t>
            </w:r>
          </w:p>
          <w:p w:rsidR="00CC6687" w:rsidRPr="00C87B88" w:rsidRDefault="00CC6687" w:rsidP="00380E2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87B88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59-M-TO-2010</w:t>
            </w:r>
          </w:p>
          <w:p w:rsidR="00CC6687" w:rsidRPr="00C87B88" w:rsidRDefault="00CC6687" w:rsidP="00380E2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87B88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63B-M-TO-2010</w:t>
            </w:r>
          </w:p>
          <w:p w:rsidR="00CC6687" w:rsidRPr="00C87B88" w:rsidRDefault="00CC6687" w:rsidP="00380E2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87B88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67-M-TO-2010</w:t>
            </w:r>
          </w:p>
          <w:p w:rsidR="00CC6687" w:rsidRPr="00C87B88" w:rsidRDefault="00CC6687" w:rsidP="00380E2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87B88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68-M-TO-2010</w:t>
            </w:r>
          </w:p>
          <w:p w:rsidR="00CC6687" w:rsidRPr="00C87B88" w:rsidRDefault="00CC6687" w:rsidP="00380E2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87B88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69-M-TO-2010</w:t>
            </w:r>
          </w:p>
          <w:p w:rsidR="00CC6687" w:rsidRPr="00C87B88" w:rsidRDefault="00CC6687" w:rsidP="00380E2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87B88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71-M-TO-2010</w:t>
            </w:r>
          </w:p>
          <w:p w:rsidR="00CC6687" w:rsidRPr="00C87B88" w:rsidRDefault="00CC6687" w:rsidP="00380E2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87B88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76-M-TO-2010</w:t>
            </w:r>
          </w:p>
          <w:p w:rsidR="00CC6687" w:rsidRPr="00C87B88" w:rsidRDefault="00CC6687" w:rsidP="00380E2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87B88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78-M-TO-2010</w:t>
            </w:r>
          </w:p>
          <w:p w:rsidR="00CC6687" w:rsidRPr="00C87B88" w:rsidRDefault="00CC6687" w:rsidP="00380E2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87B88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80-M-TO-2010</w:t>
            </w:r>
          </w:p>
          <w:p w:rsidR="00CC6687" w:rsidRPr="00C87B88" w:rsidRDefault="00CC6687" w:rsidP="00380E2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87B88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82-M-TO-2010</w:t>
            </w:r>
          </w:p>
          <w:p w:rsidR="00CC6687" w:rsidRPr="00C87B88" w:rsidRDefault="00CC6687" w:rsidP="00380E2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87B88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85-M-TO-2010</w:t>
            </w:r>
          </w:p>
          <w:p w:rsidR="00CC6687" w:rsidRPr="00C87B88" w:rsidRDefault="00CC6687" w:rsidP="00380E2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87B88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87-M-TO-2010</w:t>
            </w:r>
          </w:p>
          <w:p w:rsidR="00CC6687" w:rsidRPr="00C87B88" w:rsidRDefault="00CC6687" w:rsidP="00380E2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87B88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89-M-TO-2010</w:t>
            </w:r>
          </w:p>
          <w:p w:rsidR="00CC6687" w:rsidRPr="00C87B88" w:rsidRDefault="00CC6687" w:rsidP="00380E2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87B88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B2828-M-AU-2011</w:t>
            </w:r>
          </w:p>
          <w:p w:rsidR="00CC6687" w:rsidRPr="00C87B88" w:rsidRDefault="00CC6687" w:rsidP="00380E2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87B88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B2830-M-AU-2011</w:t>
            </w:r>
          </w:p>
          <w:p w:rsidR="00CC6687" w:rsidRPr="00C87B88" w:rsidRDefault="00CC6687" w:rsidP="00380E2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87B88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B2833-M-AU-2011</w:t>
            </w:r>
          </w:p>
          <w:p w:rsidR="00CC6687" w:rsidRPr="00C87B88" w:rsidRDefault="00CC6687" w:rsidP="00380E2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87B88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B2834-M-AU-2011</w:t>
            </w:r>
          </w:p>
          <w:p w:rsidR="00CC6687" w:rsidRPr="00C87B88" w:rsidRDefault="00CC6687" w:rsidP="00380E2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87B88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B2846-M-AU-2011</w:t>
            </w:r>
          </w:p>
          <w:p w:rsidR="00CC6687" w:rsidRPr="00C87B88" w:rsidRDefault="00CC6687" w:rsidP="00380E2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87B88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35to-M-TO-2010-C1</w:t>
            </w:r>
          </w:p>
          <w:p w:rsidR="00CC6687" w:rsidRPr="00C87B88" w:rsidRDefault="00CC6687" w:rsidP="00380E2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87B88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37to-M-TO-2010-C1</w:t>
            </w:r>
          </w:p>
          <w:p w:rsidR="00CC6687" w:rsidRPr="00C87B88" w:rsidRDefault="00CC6687" w:rsidP="00380E2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87B88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40to-M-TO-2010-C1</w:t>
            </w:r>
          </w:p>
          <w:p w:rsidR="00CC6687" w:rsidRPr="00C87B88" w:rsidRDefault="00CC6687" w:rsidP="00380E2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87B88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41to-M-TO-2010-C1</w:t>
            </w:r>
          </w:p>
          <w:p w:rsidR="00CC6687" w:rsidRPr="00C87B88" w:rsidRDefault="00CC6687" w:rsidP="00380E2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87B88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536-M-TO-1993-C1</w:t>
            </w:r>
          </w:p>
          <w:p w:rsidR="00CC6687" w:rsidRPr="00C87B88" w:rsidRDefault="00CC6687" w:rsidP="00380E2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87B88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KP4-M-TO-1990-C1</w:t>
            </w:r>
          </w:p>
          <w:p w:rsidR="00CC6687" w:rsidRPr="00C87B88" w:rsidRDefault="00CC6687" w:rsidP="00380E2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87B88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Q276-M-TO-1989-C1</w:t>
            </w:r>
          </w:p>
          <w:p w:rsidR="00CC6687" w:rsidRPr="00C87B88" w:rsidRDefault="00CC6687" w:rsidP="00380E2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87B88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Q277-M-TO-1989-C1</w:t>
            </w:r>
          </w:p>
          <w:p w:rsidR="00CC6687" w:rsidRPr="00C87B88" w:rsidRDefault="00CC6687" w:rsidP="00380E2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87B88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Q570-M-TO-1990-C1</w:t>
            </w:r>
          </w:p>
          <w:p w:rsidR="00CC6687" w:rsidRPr="00C87B88" w:rsidRDefault="00CC6687" w:rsidP="00380E2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87B88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16-M-TO-2010-C1</w:t>
            </w:r>
          </w:p>
          <w:p w:rsidR="00CC6687" w:rsidRPr="00C87B88" w:rsidRDefault="00CC6687" w:rsidP="00380E2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87B88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29-M-TO-2010-C1</w:t>
            </w:r>
          </w:p>
          <w:p w:rsidR="00CC6687" w:rsidRPr="00C87B88" w:rsidRDefault="00CC6687" w:rsidP="00380E2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87B88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56-M-TO-2010-C1</w:t>
            </w:r>
          </w:p>
          <w:p w:rsidR="00CC6687" w:rsidRPr="00C87B88" w:rsidRDefault="00CC6687" w:rsidP="00380E2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87B88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63A-M-TO-2010-C1</w:t>
            </w:r>
          </w:p>
          <w:p w:rsidR="00CC6687" w:rsidRPr="00C87B88" w:rsidRDefault="00CC6687" w:rsidP="00380E2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87B88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65-M-TO-2010-C1</w:t>
            </w:r>
          </w:p>
          <w:p w:rsidR="00CC6687" w:rsidRPr="00C87B88" w:rsidRDefault="00CC6687" w:rsidP="00380E2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87B88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83-M-TO-2010-C1</w:t>
            </w:r>
          </w:p>
          <w:p w:rsidR="00CC6687" w:rsidRPr="00C87B88" w:rsidRDefault="00CC6687" w:rsidP="00380E2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87B88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91-M-TO-2010-C1</w:t>
            </w:r>
          </w:p>
          <w:p w:rsidR="00CC6687" w:rsidRPr="00C87B88" w:rsidRDefault="00CC6687" w:rsidP="00380E2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87B88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736-4-M-IN-1997-C2</w:t>
            </w:r>
          </w:p>
          <w:p w:rsidR="00CC6687" w:rsidRPr="00C87B88" w:rsidRDefault="00CC6687" w:rsidP="00380E2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87B88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1900B-M-AU-2006-C3</w:t>
            </w:r>
          </w:p>
          <w:p w:rsidR="00CC6687" w:rsidRPr="00C87B88" w:rsidRDefault="00CC6687" w:rsidP="00380E2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87B88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2557-M-AU-2010-C3</w:t>
            </w:r>
          </w:p>
          <w:p w:rsidR="00CC6687" w:rsidRPr="00C87B88" w:rsidRDefault="00CC6687" w:rsidP="00380E2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87B88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482-98-M-AU-1998-C3</w:t>
            </w:r>
          </w:p>
          <w:p w:rsidR="00CC6687" w:rsidRPr="00C87B88" w:rsidRDefault="00CC6687" w:rsidP="00380E2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87B88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B2845-M-AU-2011-C3</w:t>
            </w:r>
          </w:p>
          <w:p w:rsidR="00CC6687" w:rsidRPr="00C87B88" w:rsidRDefault="00CC6687" w:rsidP="00380E2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87B88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KP14-M-AU-2009-C3</w:t>
            </w:r>
          </w:p>
          <w:p w:rsidR="00CC6687" w:rsidRPr="00C87B88" w:rsidRDefault="00CC6687" w:rsidP="00380E2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87B88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KP17-M-AU-2010-C3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:rsidR="00CC6687" w:rsidRPr="00C87B88" w:rsidRDefault="00CC6687" w:rsidP="00380E2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87B88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GBM</w:t>
            </w:r>
            <w:r w:rsidRPr="00C87B88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eastAsia="en-NZ"/>
              </w:rPr>
              <w:t>S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CC6687" w:rsidRPr="008E0FC9" w:rsidRDefault="00CC6687" w:rsidP="00380E22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C87B88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eastAsia="en-NZ"/>
              </w:rPr>
              <w:t>9.97x10</w:t>
            </w:r>
            <w:r w:rsidRPr="00C87B88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vertAlign w:val="superscript"/>
                <w:lang w:eastAsia="en-NZ"/>
              </w:rPr>
              <w:t>-05</w:t>
            </w:r>
          </w:p>
        </w:tc>
      </w:tr>
      <w:tr w:rsidR="00CC6687" w:rsidTr="00380E22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CC6687" w:rsidRPr="00C87B88" w:rsidRDefault="00CC6687" w:rsidP="00380E2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87B88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M5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CC6687" w:rsidRPr="00C87B88" w:rsidRDefault="00CC6687" w:rsidP="00380E2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87B88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1285-15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CC6687" w:rsidRPr="00C87B88" w:rsidRDefault="00CC6687" w:rsidP="00380E2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87B88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BTV3-M-MY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</w:tcPr>
          <w:p w:rsidR="00CC6687" w:rsidRPr="00C87B88" w:rsidRDefault="00CC6687" w:rsidP="00380E2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87B88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1pk-M-PK-2004</w:t>
            </w:r>
          </w:p>
          <w:p w:rsidR="00CC6687" w:rsidRPr="00C87B88" w:rsidRDefault="00CC6687" w:rsidP="00380E2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87B88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1429B-M-AU</w:t>
            </w:r>
          </w:p>
          <w:p w:rsidR="00CC6687" w:rsidRPr="00C87B88" w:rsidRDefault="00CC6687" w:rsidP="00380E2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87B88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22in-M-IN</w:t>
            </w:r>
          </w:p>
          <w:p w:rsidR="00CC6687" w:rsidRPr="00C87B88" w:rsidRDefault="00CC6687" w:rsidP="00380E2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87B88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24tw-M-TW</w:t>
            </w:r>
          </w:p>
          <w:p w:rsidR="00CC6687" w:rsidRPr="00C87B88" w:rsidRDefault="00CC6687" w:rsidP="00380E2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87B88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523-6A-M-IN-1991</w:t>
            </w:r>
          </w:p>
          <w:p w:rsidR="00CC6687" w:rsidRPr="00C87B88" w:rsidRDefault="00CC6687" w:rsidP="00380E2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87B88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768-M-PH-1995</w:t>
            </w:r>
          </w:p>
          <w:p w:rsidR="00CC6687" w:rsidRPr="00C87B88" w:rsidRDefault="00CC6687" w:rsidP="00380E2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87B88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F349568-M-CN</w:t>
            </w:r>
          </w:p>
          <w:p w:rsidR="00CC6687" w:rsidRPr="00C87B88" w:rsidRDefault="00CC6687" w:rsidP="00380E2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87B88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Y953429-M-IN</w:t>
            </w:r>
          </w:p>
          <w:p w:rsidR="00CC6687" w:rsidRPr="00C87B88" w:rsidRDefault="00CC6687" w:rsidP="00380E2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87B88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HE864318-M-PK</w:t>
            </w:r>
          </w:p>
          <w:p w:rsidR="00CC6687" w:rsidRPr="00C87B88" w:rsidRDefault="00CC6687" w:rsidP="00380E2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87B88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HE864319-M-PK</w:t>
            </w:r>
          </w:p>
          <w:p w:rsidR="00CC6687" w:rsidRPr="00C87B88" w:rsidRDefault="00CC6687" w:rsidP="00380E2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87B88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KC581796-M-TH-2012</w:t>
            </w:r>
          </w:p>
          <w:p w:rsidR="00CC6687" w:rsidRPr="00C87B88" w:rsidRDefault="00CC6687" w:rsidP="00380E2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87B88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KP7-M-AU-1989</w:t>
            </w:r>
          </w:p>
          <w:p w:rsidR="00CC6687" w:rsidRPr="00C87B88" w:rsidRDefault="00CC6687" w:rsidP="00380E2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87B88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KP8-M-AU-1989</w:t>
            </w:r>
          </w:p>
          <w:p w:rsidR="00CC6687" w:rsidRPr="00C87B88" w:rsidRDefault="00CC6687" w:rsidP="00380E2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87B88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MS14-M-PH-2008</w:t>
            </w:r>
          </w:p>
          <w:p w:rsidR="00CC6687" w:rsidRPr="00C87B88" w:rsidRDefault="00CC6687" w:rsidP="00380E2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87B88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Q529-6-M-CN-1990</w:t>
            </w:r>
          </w:p>
          <w:p w:rsidR="00CC6687" w:rsidRPr="00C87B88" w:rsidRDefault="00CC6687" w:rsidP="00380E2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87B88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Q568-3-M-ID-1995</w:t>
            </w:r>
          </w:p>
          <w:p w:rsidR="00CC6687" w:rsidRPr="00C87B88" w:rsidRDefault="00CC6687" w:rsidP="00380E2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87B88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40-M-TO-2010</w:t>
            </w:r>
          </w:p>
          <w:p w:rsidR="00CC6687" w:rsidRPr="00C87B88" w:rsidRDefault="00CC6687" w:rsidP="00380E2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87B88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49-M-TO-2010</w:t>
            </w:r>
          </w:p>
          <w:p w:rsidR="00CC6687" w:rsidRPr="00C87B88" w:rsidRDefault="00CC6687" w:rsidP="00380E2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87B88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88-M-TO-2010</w:t>
            </w:r>
          </w:p>
          <w:p w:rsidR="00CC6687" w:rsidRPr="00C87B88" w:rsidRDefault="00CC6687" w:rsidP="00380E2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87B88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42to-M-TO-2010-C1</w:t>
            </w:r>
          </w:p>
          <w:p w:rsidR="00CC6687" w:rsidRPr="00C87B88" w:rsidRDefault="00CC6687" w:rsidP="00380E2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87B88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43to-M-TO-2010-C1</w:t>
            </w:r>
          </w:p>
          <w:p w:rsidR="00CC6687" w:rsidRPr="00C87B88" w:rsidRDefault="00CC6687" w:rsidP="00380E2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87B88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45to-M-TO-2010-C1</w:t>
            </w:r>
          </w:p>
          <w:p w:rsidR="00CC6687" w:rsidRPr="00C87B88" w:rsidRDefault="00CC6687" w:rsidP="00380E2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87B88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527-M-US-1992-C1</w:t>
            </w:r>
          </w:p>
          <w:p w:rsidR="00CC6687" w:rsidRPr="00C87B88" w:rsidRDefault="00CC6687" w:rsidP="00380E2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87B88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KP9-M-US-1990-C1</w:t>
            </w:r>
          </w:p>
          <w:p w:rsidR="00CC6687" w:rsidRPr="00C87B88" w:rsidRDefault="00CC6687" w:rsidP="00380E2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87B88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Q281-M-WS-1989-C1</w:t>
            </w:r>
          </w:p>
          <w:p w:rsidR="00CC6687" w:rsidRPr="00C87B88" w:rsidRDefault="00CC6687" w:rsidP="00380E2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87B88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39-M-TO-2010-C1</w:t>
            </w:r>
          </w:p>
          <w:p w:rsidR="00CC6687" w:rsidRPr="00C87B88" w:rsidRDefault="00CC6687" w:rsidP="00380E2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87B88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48-M-TO-2010-C1</w:t>
            </w:r>
          </w:p>
          <w:p w:rsidR="00CC6687" w:rsidRPr="00C87B88" w:rsidRDefault="00CC6687" w:rsidP="00380E2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87B88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ll D1 1/1</w:t>
            </w:r>
          </w:p>
          <w:p w:rsidR="00CC6687" w:rsidRPr="00C87B88" w:rsidRDefault="00CC6687" w:rsidP="00380E2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87B88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lastRenderedPageBreak/>
              <w:t>All D2 1/1</w:t>
            </w:r>
          </w:p>
          <w:p w:rsidR="00CC6687" w:rsidRPr="00C87B88" w:rsidRDefault="00CC6687" w:rsidP="00380E2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87B88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ll D3 1/1</w:t>
            </w:r>
          </w:p>
          <w:p w:rsidR="00CC6687" w:rsidRPr="00C87B88" w:rsidRDefault="00CC6687" w:rsidP="00380E2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87B88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ll D4 1/1</w:t>
            </w:r>
          </w:p>
          <w:p w:rsidR="00CC6687" w:rsidRPr="00C87B88" w:rsidRDefault="00CC6687" w:rsidP="00380E2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87B88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ll D8 2/2</w:t>
            </w:r>
          </w:p>
          <w:p w:rsidR="00CC6687" w:rsidRDefault="00CC6687" w:rsidP="00380E2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87B88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ll E1 1/1</w:t>
            </w:r>
          </w:p>
          <w:p w:rsidR="00CC6687" w:rsidRDefault="00CC6687" w:rsidP="00380E2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 xml:space="preserve">All D5 except 5 </w:t>
            </w:r>
          </w:p>
          <w:p w:rsidR="00CC6687" w:rsidRPr="00150EE6" w:rsidRDefault="00CC6687" w:rsidP="00380E22">
            <w:pPr>
              <w:rPr>
                <w:rFonts w:ascii="Arial Narrow" w:eastAsia="Times New Roman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150EE6">
              <w:rPr>
                <w:rFonts w:ascii="Arial Narrow" w:eastAsia="Times New Roman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  <w:t>25tw-M-TW-D5</w:t>
            </w:r>
          </w:p>
          <w:p w:rsidR="00CC6687" w:rsidRPr="00150EE6" w:rsidRDefault="00CC6687" w:rsidP="00380E22">
            <w:pPr>
              <w:rPr>
                <w:rFonts w:ascii="Arial Narrow" w:eastAsia="Times New Roman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150EE6">
              <w:rPr>
                <w:rFonts w:ascii="Arial Narrow" w:eastAsia="Times New Roman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  <w:t>765-M-TW-1996-D5</w:t>
            </w:r>
          </w:p>
          <w:p w:rsidR="00CC6687" w:rsidRPr="00150EE6" w:rsidRDefault="00CC6687" w:rsidP="00380E22">
            <w:pPr>
              <w:rPr>
                <w:rFonts w:ascii="Arial Narrow" w:eastAsia="Times New Roman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150EE6">
              <w:rPr>
                <w:rFonts w:ascii="Arial Narrow" w:eastAsia="Times New Roman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  <w:t>S7-M-PH-2008-D5</w:t>
            </w:r>
          </w:p>
          <w:p w:rsidR="00CC6687" w:rsidRPr="00150EE6" w:rsidRDefault="00CC6687" w:rsidP="00380E22">
            <w:pPr>
              <w:rPr>
                <w:rFonts w:ascii="Arial Narrow" w:eastAsia="Times New Roman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150EE6">
              <w:rPr>
                <w:rFonts w:ascii="Arial Narrow" w:eastAsia="Times New Roman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  <w:t>Q1160-M-TW-1995-D5</w:t>
            </w:r>
          </w:p>
          <w:p w:rsidR="00CC6687" w:rsidRDefault="00CC6687" w:rsidP="00380E22">
            <w:pPr>
              <w:rPr>
                <w:rFonts w:ascii="Arial Narrow" w:eastAsia="Times New Roman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150EE6">
              <w:rPr>
                <w:rFonts w:ascii="Arial Narrow" w:eastAsia="Times New Roman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  <w:t>Q624-M-TW-1996-D5</w:t>
            </w:r>
          </w:p>
          <w:p w:rsidR="00CC6687" w:rsidRDefault="00CC6687" w:rsidP="00380E2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ll C2 except 8</w:t>
            </w:r>
          </w:p>
          <w:p w:rsidR="00CC6687" w:rsidRPr="00150EE6" w:rsidRDefault="00CC6687" w:rsidP="00380E22">
            <w:pPr>
              <w:rPr>
                <w:rFonts w:ascii="Arial Narrow" w:eastAsia="Times New Roman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150EE6">
              <w:rPr>
                <w:rFonts w:ascii="Arial Narrow" w:eastAsia="Times New Roman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  <w:t>33in-M-IN-2002-C2</w:t>
            </w:r>
          </w:p>
          <w:p w:rsidR="00CC6687" w:rsidRPr="00150EE6" w:rsidRDefault="00CC6687" w:rsidP="00380E22">
            <w:pPr>
              <w:rPr>
                <w:rFonts w:ascii="Arial Narrow" w:eastAsia="Times New Roman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150EE6">
              <w:rPr>
                <w:rFonts w:ascii="Arial Narrow" w:eastAsia="Times New Roman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  <w:t>51in-M-IN-C2</w:t>
            </w:r>
          </w:p>
          <w:p w:rsidR="00CC6687" w:rsidRPr="00150EE6" w:rsidRDefault="00CC6687" w:rsidP="00380E22">
            <w:pPr>
              <w:rPr>
                <w:rFonts w:ascii="Arial Narrow" w:eastAsia="Times New Roman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150EE6">
              <w:rPr>
                <w:rFonts w:ascii="Arial Narrow" w:eastAsia="Times New Roman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  <w:t>549-M-BI-1995-C2</w:t>
            </w:r>
          </w:p>
          <w:p w:rsidR="00CC6687" w:rsidRPr="00150EE6" w:rsidRDefault="00CC6687" w:rsidP="00380E22">
            <w:pPr>
              <w:rPr>
                <w:rFonts w:ascii="Arial Narrow" w:eastAsia="Times New Roman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150EE6">
              <w:rPr>
                <w:rFonts w:ascii="Arial Narrow" w:eastAsia="Times New Roman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  <w:t>736-4-M-IN-1997-C2</w:t>
            </w:r>
          </w:p>
          <w:p w:rsidR="00CC6687" w:rsidRPr="00150EE6" w:rsidRDefault="00CC6687" w:rsidP="00380E22">
            <w:pPr>
              <w:rPr>
                <w:rFonts w:ascii="Arial Narrow" w:eastAsia="Times New Roman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150EE6">
              <w:rPr>
                <w:rFonts w:ascii="Arial Narrow" w:eastAsia="Times New Roman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  <w:t>BU14-M-CD-2012-C2</w:t>
            </w:r>
          </w:p>
          <w:p w:rsidR="00CC6687" w:rsidRPr="00150EE6" w:rsidRDefault="00CC6687" w:rsidP="00380E22">
            <w:pPr>
              <w:rPr>
                <w:rFonts w:ascii="Arial Narrow" w:eastAsia="Times New Roman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150EE6">
              <w:rPr>
                <w:rFonts w:ascii="Arial Narrow" w:eastAsia="Times New Roman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  <w:t>BU15-M-CD-2012-C2</w:t>
            </w:r>
          </w:p>
          <w:p w:rsidR="00CC6687" w:rsidRPr="00150EE6" w:rsidRDefault="00CC6687" w:rsidP="00380E22">
            <w:pPr>
              <w:rPr>
                <w:rFonts w:ascii="Arial Narrow" w:eastAsia="Times New Roman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150EE6">
              <w:rPr>
                <w:rFonts w:ascii="Arial Narrow" w:eastAsia="Times New Roman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  <w:t>BU16-M-CD-2012-C2</w:t>
            </w:r>
          </w:p>
          <w:p w:rsidR="00CC6687" w:rsidRPr="00C87B88" w:rsidRDefault="00CC6687" w:rsidP="00380E2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150EE6">
              <w:rPr>
                <w:rFonts w:ascii="Arial Narrow" w:eastAsia="Times New Roman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  <w:t>BU20-M-CD-2012-C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C6687" w:rsidRPr="00C87B88" w:rsidRDefault="00CC6687" w:rsidP="00380E2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87B88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lastRenderedPageBreak/>
              <w:t>ABTV2-M-PH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:rsidR="00CC6687" w:rsidRPr="00C87B88" w:rsidRDefault="00CC6687" w:rsidP="00380E2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87B88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GB</w:t>
            </w:r>
            <w:r w:rsidRPr="00C87B88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eastAsia="en-NZ"/>
              </w:rPr>
              <w:t>S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CC6687" w:rsidRPr="008E0FC9" w:rsidRDefault="00CC6687" w:rsidP="00380E22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C87B88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eastAsia="en-NZ"/>
              </w:rPr>
              <w:t>2.19x10</w:t>
            </w:r>
            <w:r w:rsidRPr="00C87B88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vertAlign w:val="superscript"/>
                <w:lang w:eastAsia="en-NZ"/>
              </w:rPr>
              <w:t>-04</w:t>
            </w:r>
          </w:p>
        </w:tc>
      </w:tr>
    </w:tbl>
    <w:p w:rsidR="00CC6687" w:rsidRPr="00711274" w:rsidRDefault="00711274" w:rsidP="00CC6687">
      <w:pPr>
        <w:rPr>
          <w:rFonts w:ascii="Arial Narrow" w:hAnsi="Arial Narrow"/>
          <w:sz w:val="20"/>
          <w:szCs w:val="20"/>
        </w:rPr>
      </w:pPr>
      <w:r w:rsidRPr="00711274">
        <w:rPr>
          <w:rFonts w:ascii="Arial Narrow" w:hAnsi="Arial Narrow"/>
          <w:sz w:val="20"/>
          <w:szCs w:val="20"/>
        </w:rPr>
        <w:lastRenderedPageBreak/>
        <w:t>RDP (R) GENCONV (G), BOOTSCAN (B), MAXCHI (M), CHIMERA (C), SISCAN (S) and 3SEQ (T)</w:t>
      </w:r>
    </w:p>
    <w:p w:rsidR="00CC6687" w:rsidRPr="008527CA" w:rsidRDefault="00CC6687" w:rsidP="00CC6687">
      <w:pPr>
        <w:pStyle w:val="NoSpacing"/>
        <w:rPr>
          <w:rFonts w:ascii="Arial Narrow" w:hAnsi="Arial Narrow"/>
          <w:sz w:val="20"/>
          <w:szCs w:val="20"/>
          <w:lang w:eastAsia="en-NZ"/>
        </w:rPr>
      </w:pPr>
      <w:r w:rsidRPr="008527CA">
        <w:rPr>
          <w:rFonts w:ascii="Arial Narrow" w:hAnsi="Arial Narrow"/>
          <w:sz w:val="20"/>
          <w:szCs w:val="20"/>
          <w:lang w:eastAsia="en-NZ"/>
        </w:rPr>
        <w:t>Minor Parent</w:t>
      </w:r>
      <w:r w:rsidRPr="008527CA">
        <w:rPr>
          <w:rFonts w:ascii="Arial Narrow" w:hAnsi="Arial Narrow"/>
          <w:sz w:val="20"/>
          <w:szCs w:val="20"/>
          <w:lang w:eastAsia="en-NZ"/>
        </w:rPr>
        <w:tab/>
        <w:t>= Parent contributing the smaller fraction of sequence.</w:t>
      </w:r>
    </w:p>
    <w:p w:rsidR="00CC6687" w:rsidRPr="008527CA" w:rsidRDefault="00CC6687" w:rsidP="00CC6687">
      <w:pPr>
        <w:pStyle w:val="NoSpacing"/>
        <w:rPr>
          <w:rFonts w:ascii="Arial Narrow" w:hAnsi="Arial Narrow"/>
          <w:sz w:val="20"/>
          <w:szCs w:val="20"/>
          <w:lang w:eastAsia="en-NZ"/>
        </w:rPr>
      </w:pPr>
      <w:r w:rsidRPr="008527CA">
        <w:rPr>
          <w:rFonts w:ascii="Arial Narrow" w:hAnsi="Arial Narrow"/>
          <w:sz w:val="20"/>
          <w:szCs w:val="20"/>
          <w:lang w:eastAsia="en-NZ"/>
        </w:rPr>
        <w:t>Major Parent</w:t>
      </w:r>
      <w:r w:rsidRPr="008527CA">
        <w:rPr>
          <w:rFonts w:ascii="Arial Narrow" w:hAnsi="Arial Narrow"/>
          <w:sz w:val="20"/>
          <w:szCs w:val="20"/>
          <w:lang w:eastAsia="en-NZ"/>
        </w:rPr>
        <w:tab/>
        <w:t>= Parent contributing the larger fraction of sequence.</w:t>
      </w:r>
    </w:p>
    <w:p w:rsidR="00CC6687" w:rsidRPr="008527CA" w:rsidRDefault="00CC6687" w:rsidP="00CC6687">
      <w:pPr>
        <w:pStyle w:val="NoSpacing"/>
        <w:ind w:left="1440" w:hanging="1440"/>
        <w:rPr>
          <w:rFonts w:ascii="Arial Narrow" w:hAnsi="Arial Narrow"/>
          <w:sz w:val="20"/>
          <w:szCs w:val="20"/>
          <w:lang w:eastAsia="en-NZ"/>
        </w:rPr>
      </w:pPr>
      <w:r w:rsidRPr="008527CA">
        <w:rPr>
          <w:rFonts w:ascii="Arial Narrow" w:hAnsi="Arial Narrow"/>
          <w:sz w:val="20"/>
          <w:szCs w:val="20"/>
          <w:lang w:eastAsia="en-NZ"/>
        </w:rPr>
        <w:t>Unknown</w:t>
      </w:r>
      <w:r w:rsidRPr="008527CA">
        <w:rPr>
          <w:rFonts w:ascii="Arial Narrow" w:hAnsi="Arial Narrow"/>
          <w:sz w:val="20"/>
          <w:szCs w:val="20"/>
          <w:lang w:eastAsia="en-NZ"/>
        </w:rPr>
        <w:tab/>
        <w:t xml:space="preserve">= </w:t>
      </w:r>
      <w:proofErr w:type="gramStart"/>
      <w:r w:rsidRPr="008527CA">
        <w:rPr>
          <w:rFonts w:ascii="Arial Narrow" w:hAnsi="Arial Narrow"/>
          <w:sz w:val="20"/>
          <w:szCs w:val="20"/>
          <w:lang w:eastAsia="en-NZ"/>
        </w:rPr>
        <w:t>Only</w:t>
      </w:r>
      <w:proofErr w:type="gramEnd"/>
      <w:r w:rsidRPr="008527CA">
        <w:rPr>
          <w:rFonts w:ascii="Arial Narrow" w:hAnsi="Arial Narrow"/>
          <w:sz w:val="20"/>
          <w:szCs w:val="20"/>
          <w:lang w:eastAsia="en-NZ"/>
        </w:rPr>
        <w:t xml:space="preserve"> one parent and a recombinant need be in the alignment for a recombination event to be detectable. The sequence listed as unknown was used to infer the existence of a missing parental sequence.</w:t>
      </w:r>
    </w:p>
    <w:p w:rsidR="00CC6687" w:rsidRPr="00CC6687" w:rsidRDefault="00CC6687" w:rsidP="00CC6687">
      <w:r w:rsidRPr="008527CA">
        <w:rPr>
          <w:rFonts w:ascii="Arial Narrow" w:hAnsi="Arial Narrow"/>
          <w:sz w:val="20"/>
          <w:szCs w:val="20"/>
          <w:lang w:eastAsia="en-NZ"/>
        </w:rPr>
        <w:t>#</w:t>
      </w:r>
      <w:r w:rsidRPr="008527CA">
        <w:rPr>
          <w:rFonts w:ascii="Arial Narrow" w:hAnsi="Arial Narrow"/>
          <w:sz w:val="20"/>
          <w:szCs w:val="20"/>
          <w:lang w:eastAsia="en-NZ"/>
        </w:rPr>
        <w:tab/>
      </w:r>
      <w:r w:rsidRPr="008527CA">
        <w:rPr>
          <w:rFonts w:ascii="Arial Narrow" w:hAnsi="Arial Narrow"/>
          <w:sz w:val="20"/>
          <w:szCs w:val="20"/>
          <w:lang w:eastAsia="en-NZ"/>
        </w:rPr>
        <w:tab/>
        <w:t>= Trace evidence was identified for this sequence</w:t>
      </w:r>
    </w:p>
    <w:sectPr w:rsidR="00CC6687" w:rsidRPr="00CC668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256F"/>
    <w:rsid w:val="00095DEF"/>
    <w:rsid w:val="00150EE6"/>
    <w:rsid w:val="003130D3"/>
    <w:rsid w:val="00387659"/>
    <w:rsid w:val="006136CC"/>
    <w:rsid w:val="006C6560"/>
    <w:rsid w:val="00711274"/>
    <w:rsid w:val="00733E8B"/>
    <w:rsid w:val="008527CA"/>
    <w:rsid w:val="008E0FC9"/>
    <w:rsid w:val="00C51285"/>
    <w:rsid w:val="00C7036B"/>
    <w:rsid w:val="00CC6687"/>
    <w:rsid w:val="00DF256F"/>
    <w:rsid w:val="00EB0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25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527CA"/>
    <w:pPr>
      <w:spacing w:after="0" w:line="240" w:lineRule="auto"/>
    </w:pPr>
    <w:rPr>
      <w:rFonts w:ascii="Calibri" w:eastAsia="Calibri" w:hAnsi="Calibri" w:cs="Times New Roman"/>
      <w:sz w:val="24"/>
      <w:lang w:val="en-NZ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25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527CA"/>
    <w:pPr>
      <w:spacing w:after="0" w:line="240" w:lineRule="auto"/>
    </w:pPr>
    <w:rPr>
      <w:rFonts w:ascii="Calibri" w:eastAsia="Calibri" w:hAnsi="Calibri" w:cs="Times New Roman"/>
      <w:sz w:val="24"/>
      <w:lang w:val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5</Words>
  <Characters>208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2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arsani</dc:creator>
  <cp:lastModifiedBy>avarsani</cp:lastModifiedBy>
  <cp:revision>6</cp:revision>
  <dcterms:created xsi:type="dcterms:W3CDTF">2015-01-07T22:22:00Z</dcterms:created>
  <dcterms:modified xsi:type="dcterms:W3CDTF">2015-06-03T06:00:00Z</dcterms:modified>
</cp:coreProperties>
</file>